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FACFA" w14:textId="79492BB3" w:rsidR="004B16F7" w:rsidRPr="004404BB" w:rsidRDefault="004B16F7" w:rsidP="004B16F7">
      <w:pPr>
        <w:rPr>
          <w:b/>
          <w:bCs/>
        </w:rPr>
      </w:pPr>
      <w:r w:rsidRPr="004404BB">
        <w:rPr>
          <w:b/>
          <w:bCs/>
        </w:rPr>
        <w:t xml:space="preserve">Supplementary </w:t>
      </w:r>
      <w:r w:rsidR="00731366">
        <w:rPr>
          <w:b/>
          <w:bCs/>
        </w:rPr>
        <w:t>T</w:t>
      </w:r>
      <w:r w:rsidR="00731366" w:rsidRPr="004404BB">
        <w:rPr>
          <w:b/>
          <w:bCs/>
        </w:rPr>
        <w:t xml:space="preserve">able </w:t>
      </w:r>
      <w:r w:rsidRPr="004404BB">
        <w:rPr>
          <w:b/>
          <w:bCs/>
        </w:rPr>
        <w:t>1</w:t>
      </w:r>
      <w:r w:rsidR="00731366">
        <w:rPr>
          <w:b/>
          <w:bCs/>
        </w:rPr>
        <w:t>.</w:t>
      </w:r>
      <w:r w:rsidRPr="004404BB">
        <w:rPr>
          <w:b/>
          <w:bCs/>
        </w:rPr>
        <w:t xml:space="preserve"> Study sites, sampling years, sampling months and sampling week time</w:t>
      </w:r>
      <w:r w:rsidR="00726462">
        <w:rPr>
          <w:b/>
          <w:bCs/>
        </w:rPr>
        <w:t xml:space="preserve"> </w:t>
      </w:r>
      <w:r w:rsidRPr="004404BB">
        <w:rPr>
          <w:b/>
          <w:bCs/>
        </w:rPr>
        <w:t>points at which estimations of N</w:t>
      </w:r>
      <w:r w:rsidRPr="004404BB">
        <w:rPr>
          <w:b/>
          <w:bCs/>
          <w:vertAlign w:val="subscript"/>
        </w:rPr>
        <w:t>e</w:t>
      </w:r>
      <w:r w:rsidRPr="004404BB">
        <w:rPr>
          <w:b/>
          <w:bCs/>
        </w:rPr>
        <w:t xml:space="preserve"> were labeled and performed in DIYabc and NeEstimator analysis for adult </w:t>
      </w:r>
      <w:r w:rsidRPr="004404BB">
        <w:rPr>
          <w:b/>
          <w:bCs/>
          <w:i/>
          <w:iCs/>
        </w:rPr>
        <w:t>Culex quinquefasciatus</w:t>
      </w:r>
      <w:r w:rsidRPr="004404BB">
        <w:rPr>
          <w:b/>
          <w:bCs/>
        </w:rPr>
        <w:t xml:space="preserve"> collected by the Harris County Public Health agency. Collections without labels in </w:t>
      </w:r>
      <w:r w:rsidR="00726462">
        <w:rPr>
          <w:b/>
          <w:bCs/>
        </w:rPr>
        <w:t xml:space="preserve">the </w:t>
      </w:r>
      <w:r w:rsidRPr="004404BB">
        <w:rPr>
          <w:b/>
          <w:bCs/>
        </w:rPr>
        <w:t>right three columns were not used in analysis.</w:t>
      </w:r>
    </w:p>
    <w:tbl>
      <w:tblPr>
        <w:tblW w:w="131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172"/>
        <w:gridCol w:w="1263"/>
        <w:gridCol w:w="1650"/>
        <w:gridCol w:w="3131"/>
        <w:gridCol w:w="3249"/>
        <w:gridCol w:w="1518"/>
      </w:tblGrid>
      <w:tr w:rsidR="004B16F7" w:rsidRPr="003A00B6" w14:paraId="4AB07BD1" w14:textId="77777777" w:rsidTr="003F4954">
        <w:trPr>
          <w:trHeight w:val="287"/>
        </w:trPr>
        <w:tc>
          <w:tcPr>
            <w:tcW w:w="11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8DBE670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Sampling Area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7241495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Sampling Year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364CF4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Sampling Month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43308A7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Week</w:t>
            </w:r>
            <w:r w:rsidRPr="00781960">
              <w:rPr>
                <w:vertAlign w:val="superscript"/>
                <w:lang w:eastAsia="zh-CN"/>
              </w:rPr>
              <w:t xml:space="preserve">1 </w:t>
            </w:r>
          </w:p>
        </w:tc>
        <w:tc>
          <w:tcPr>
            <w:tcW w:w="31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4DFCA9C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e</w:t>
            </w:r>
            <w:r w:rsidRPr="00781960">
              <w:rPr>
                <w:lang w:eastAsia="zh-CN"/>
              </w:rPr>
              <w:t xml:space="preserve"> Label in the DIYabc Analysis for Winter Season</w:t>
            </w:r>
          </w:p>
        </w:tc>
        <w:tc>
          <w:tcPr>
            <w:tcW w:w="32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86C7146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e</w:t>
            </w:r>
            <w:r w:rsidRPr="00781960">
              <w:rPr>
                <w:lang w:eastAsia="zh-CN"/>
              </w:rPr>
              <w:t xml:space="preserve"> Label in the DIYabc Analysis for Hurricane Harvey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34289E3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Label in NeEstimator</w:t>
            </w:r>
          </w:p>
        </w:tc>
      </w:tr>
      <w:tr w:rsidR="004B16F7" w:rsidRPr="003A00B6" w14:paraId="1298BED7" w14:textId="77777777" w:rsidTr="003F4954">
        <w:trPr>
          <w:trHeight w:val="300"/>
        </w:trPr>
        <w:tc>
          <w:tcPr>
            <w:tcW w:w="11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8ADD2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415</w:t>
            </w:r>
          </w:p>
        </w:tc>
        <w:tc>
          <w:tcPr>
            <w:tcW w:w="117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35EBD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16</w:t>
            </w:r>
          </w:p>
        </w:tc>
        <w:tc>
          <w:tcPr>
            <w:tcW w:w="126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66416A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April</w:t>
            </w:r>
          </w:p>
        </w:tc>
        <w:tc>
          <w:tcPr>
            <w:tcW w:w="16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867A8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4</w:t>
            </w:r>
          </w:p>
        </w:tc>
        <w:tc>
          <w:tcPr>
            <w:tcW w:w="313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DD844D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969DF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CF5912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173A8637" w14:textId="77777777" w:rsidTr="003F4954">
        <w:trPr>
          <w:trHeight w:val="371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DDF388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46F70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3FD06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June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E80C8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3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F5BF0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s</w:t>
            </w:r>
            <w:r w:rsidRPr="00781960">
              <w:rPr>
                <w:vertAlign w:val="subscript"/>
                <w:lang w:eastAsia="zh-CN"/>
              </w:rPr>
              <w:t>ummer16n</w:t>
            </w:r>
            <w:r w:rsidRPr="00781960">
              <w:rPr>
                <w:lang w:eastAsia="zh-CN"/>
              </w:rPr>
              <w:t>/N</w:t>
            </w:r>
            <w:r w:rsidRPr="00781960">
              <w:rPr>
                <w:vertAlign w:val="subscript"/>
                <w:lang w:eastAsia="zh-CN"/>
              </w:rPr>
              <w:t>summer16u</w:t>
            </w: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6EA84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FAC1D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4D3E9B5E" w14:textId="77777777" w:rsidTr="003F4954">
        <w:trPr>
          <w:trHeight w:val="30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3BAFDE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6A0DA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5B6CA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Septembe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25D4A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8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1CE1A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C9CB5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47664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1527B60F" w14:textId="77777777" w:rsidTr="003F4954">
        <w:trPr>
          <w:trHeight w:val="287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5DB491A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0501F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EA1D5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Novembe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349DC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46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562D4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D13B1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93B61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32930A9E" w14:textId="77777777" w:rsidTr="003F4954">
        <w:trPr>
          <w:trHeight w:val="287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800B4F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E8F78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2CA29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January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23905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26283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winter16n</w:t>
            </w:r>
            <w:r w:rsidRPr="00781960">
              <w:rPr>
                <w:lang w:eastAsia="zh-CN"/>
              </w:rPr>
              <w:t>/N</w:t>
            </w:r>
            <w:r w:rsidRPr="00781960">
              <w:rPr>
                <w:vertAlign w:val="subscript"/>
                <w:lang w:eastAsia="zh-CN"/>
              </w:rPr>
              <w:t>winter16u</w:t>
            </w: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A126E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1F3CE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4A6743A1" w14:textId="77777777" w:rsidTr="003F4954">
        <w:trPr>
          <w:trHeight w:val="287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E0B0EB6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0489E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E8979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May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CCA03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EB3E0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76999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AE887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73F8C694" w14:textId="77777777" w:rsidTr="003F4954">
        <w:trPr>
          <w:trHeight w:val="287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9A675A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BEF2B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307AE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August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A8DDA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2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0D6C2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BC657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4C6BB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224F718A" w14:textId="77777777" w:rsidTr="003F4954">
        <w:trPr>
          <w:trHeight w:val="287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E70305" w14:textId="77777777" w:rsidR="004B16F7" w:rsidRPr="003A00B6" w:rsidRDefault="004B16F7" w:rsidP="003F4954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B95FC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59CBF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Octobe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B07B3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42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366B2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7A07E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4D5EB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</w:tr>
      <w:tr w:rsidR="004B16F7" w:rsidRPr="003A00B6" w14:paraId="6DE11434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CC37474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80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75E41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1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7D4D5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April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CB476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4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3FED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4E22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6218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Apr16l</w:t>
            </w:r>
          </w:p>
        </w:tc>
      </w:tr>
      <w:tr w:rsidR="004B16F7" w:rsidRPr="003A00B6" w14:paraId="2A40F43E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ED0F8C3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4401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1BB40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June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9346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3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C4F6D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summer16n</w:t>
            </w:r>
            <w:r w:rsidRPr="00781960">
              <w:rPr>
                <w:lang w:eastAsia="zh-CN"/>
              </w:rPr>
              <w:t>/N</w:t>
            </w:r>
            <w:r w:rsidRPr="00781960">
              <w:rPr>
                <w:vertAlign w:val="subscript"/>
                <w:lang w:eastAsia="zh-CN"/>
              </w:rPr>
              <w:t>summer16u</w:t>
            </w: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FD3C1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summer16h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B4DB5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Jun16l</w:t>
            </w:r>
          </w:p>
        </w:tc>
      </w:tr>
      <w:tr w:rsidR="004B16F7" w:rsidRPr="003A00B6" w14:paraId="24675593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E6C00C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257CF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F9D08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Septembe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806E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9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DEBAA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6BC7D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9D82E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Sept16l</w:t>
            </w:r>
          </w:p>
        </w:tc>
      </w:tr>
      <w:tr w:rsidR="004B16F7" w:rsidRPr="003A00B6" w14:paraId="1291C238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4A9B6E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9992F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69232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Novembe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32DC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48</w:t>
            </w:r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00C2D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FEEF2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winter16h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E702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Nov16l</w:t>
            </w:r>
          </w:p>
        </w:tc>
      </w:tr>
      <w:tr w:rsidR="004B16F7" w:rsidRPr="003A00B6" w14:paraId="6244FC92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CD4925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F160F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17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DFA11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March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F35FE" w14:textId="77777777" w:rsidR="004B16F7" w:rsidRPr="00781960" w:rsidRDefault="004B16F7" w:rsidP="003F4954">
            <w:pPr>
              <w:spacing w:line="240" w:lineRule="auto"/>
              <w:jc w:val="center"/>
              <w:rPr>
                <w:rFonts w:eastAsiaTheme="minorEastAsia"/>
                <w:lang w:eastAsia="zh-CN"/>
              </w:rPr>
            </w:pPr>
            <w:r w:rsidRPr="00781960">
              <w:rPr>
                <w:lang w:eastAsia="zh-CN"/>
              </w:rPr>
              <w:t>12</w:t>
            </w:r>
          </w:p>
        </w:tc>
        <w:tc>
          <w:tcPr>
            <w:tcW w:w="3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73DA0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spring17n</w:t>
            </w:r>
            <w:r w:rsidRPr="00781960">
              <w:rPr>
                <w:lang w:eastAsia="zh-CN"/>
              </w:rPr>
              <w:t>/N</w:t>
            </w:r>
            <w:r w:rsidRPr="00781960">
              <w:rPr>
                <w:vertAlign w:val="subscript"/>
                <w:lang w:eastAsia="zh-CN"/>
              </w:rPr>
              <w:t>spring17u</w:t>
            </w:r>
          </w:p>
        </w:tc>
        <w:tc>
          <w:tcPr>
            <w:tcW w:w="32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3C96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2BA61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Mar17l</w:t>
            </w:r>
          </w:p>
        </w:tc>
      </w:tr>
      <w:tr w:rsidR="004B16F7" w:rsidRPr="003A00B6" w14:paraId="0E6F89CA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9A4502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561AA5" w14:textId="77777777" w:rsidR="004B16F7" w:rsidRPr="003A00B6" w:rsidRDefault="004B16F7" w:rsidP="003F4954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48F944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May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C8F90ED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AB7AB2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14:paraId="232E46A5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summer17h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59005B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May17l</w:t>
            </w:r>
          </w:p>
        </w:tc>
      </w:tr>
      <w:tr w:rsidR="004B16F7" w:rsidRPr="003A00B6" w14:paraId="37EAC64D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05BEFB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7C90A7" w14:textId="77777777" w:rsidR="004B16F7" w:rsidRPr="003A00B6" w:rsidRDefault="004B16F7" w:rsidP="003F4954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C63EF8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July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86A83F0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1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95471D9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14:paraId="07A03547" w14:textId="77777777" w:rsidR="004B16F7" w:rsidRPr="003A00B6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828950C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bookmarkStart w:id="0" w:name="RANGE!G16"/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July17l</w:t>
            </w:r>
            <w:bookmarkEnd w:id="0"/>
          </w:p>
        </w:tc>
      </w:tr>
      <w:tr w:rsidR="004B16F7" w:rsidRPr="003A00B6" w14:paraId="7A282DCB" w14:textId="77777777" w:rsidTr="003F4954">
        <w:trPr>
          <w:trHeight w:val="358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4C642C0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FBA43C" w14:textId="77777777" w:rsidR="004B16F7" w:rsidRPr="003A00B6" w:rsidRDefault="004B16F7" w:rsidP="003F4954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D8352A" w14:textId="77777777" w:rsidR="004B16F7" w:rsidRPr="00781960" w:rsidRDefault="004B16F7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October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57C5BE8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42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7EDEB05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14:paraId="401FEA5F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autumn17h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36F2697" w14:textId="77777777" w:rsidR="004B16F7" w:rsidRPr="00781960" w:rsidRDefault="004B16F7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</w:t>
            </w:r>
            <w:r w:rsidRPr="00781960">
              <w:rPr>
                <w:vertAlign w:val="subscript"/>
                <w:lang w:eastAsia="zh-CN"/>
              </w:rPr>
              <w:t>Oct17l</w:t>
            </w:r>
          </w:p>
        </w:tc>
      </w:tr>
    </w:tbl>
    <w:p w14:paraId="0B07A382" w14:textId="35BDB702" w:rsidR="00550232" w:rsidRDefault="004B16F7" w:rsidP="00726462">
      <w:r w:rsidRPr="00781960">
        <w:rPr>
          <w:vertAlign w:val="superscript"/>
        </w:rPr>
        <w:t>1</w:t>
      </w:r>
      <w:r w:rsidRPr="00781960">
        <w:t>Week of the yea</w:t>
      </w:r>
      <w:r w:rsidR="005031DF">
        <w:t>r</w:t>
      </w:r>
    </w:p>
    <w:sectPr w:rsidR="00550232" w:rsidSect="004B1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F7"/>
    <w:rsid w:val="004404BB"/>
    <w:rsid w:val="004B16F7"/>
    <w:rsid w:val="005031DF"/>
    <w:rsid w:val="00534CAB"/>
    <w:rsid w:val="00726462"/>
    <w:rsid w:val="00731366"/>
    <w:rsid w:val="0080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8780"/>
  <w15:chartTrackingRefBased/>
  <w15:docId w15:val="{E7504B86-0B0B-4A44-809A-71C8CE63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6F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jorHeading">
    <w:name w:val="Major Heading"/>
    <w:basedOn w:val="Normal"/>
    <w:qFormat/>
    <w:rsid w:val="004B16F7"/>
    <w:pPr>
      <w:pageBreakBefore/>
      <w:jc w:val="center"/>
      <w:outlineLvl w:val="0"/>
    </w:pPr>
    <w:rPr>
      <w:caps/>
    </w:rPr>
  </w:style>
  <w:style w:type="paragraph" w:styleId="Revision">
    <w:name w:val="Revision"/>
    <w:hidden/>
    <w:uiPriority w:val="99"/>
    <w:semiHidden/>
    <w:rsid w:val="007313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nyue</dc:creator>
  <cp:keywords/>
  <dc:description/>
  <cp:lastModifiedBy>Huang, Xinyue</cp:lastModifiedBy>
  <cp:revision>2</cp:revision>
  <dcterms:created xsi:type="dcterms:W3CDTF">2023-06-29T22:10:00Z</dcterms:created>
  <dcterms:modified xsi:type="dcterms:W3CDTF">2023-06-29T22:10:00Z</dcterms:modified>
</cp:coreProperties>
</file>